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b/>
          <w:sz w:val="24"/>
          <w:szCs w:val="24"/>
        </w:rPr>
        <w:t xml:space="preserve"> Antibody list</w:t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126"/>
        <w:gridCol w:w="1843"/>
        <w:gridCol w:w="1594"/>
        <w:gridCol w:w="1241"/>
      </w:tblGrid>
      <w:tr>
        <w:trPr/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ary antibo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duct number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Speci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9365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622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2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5312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7631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922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1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20133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949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658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 VI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631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audin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1509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7605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P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19073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oluc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5311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l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19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grin β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2904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grin α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2014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2b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-569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 IgG 2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mi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1157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ent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897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775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 IgG2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cate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3257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SC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76-1-AP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1R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1249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36R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22448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 Ig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Conjugated antibo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Antibo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Code number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Ig speci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PE-Rat Anti-Human CD49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73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Rat IgG2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ondary antibody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ondary 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de numbe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exa Fluor® 568 Goat Anti-Mouse IgG1 (γ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itrogen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21124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exa Fluor® 488 Goat Anti-Mouse IgG2a (γ2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21131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exa Fluor® 647 Goat Anti-Mouse IgG2b (γ2b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itrogen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21242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exa Fluor® 647 Donkey Anti-Mouse IgG (H+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itrogen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31571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exa Fluor® 568 Donkey Anti-Mouse IgG (H+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itrogen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1003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exa Fluor® 488 Donkey Anti-Mouse IgG (H+L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itrogen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12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exa Fluor® 568 Donkey Anti-Goat IgG (H+L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itrogen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11057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exa Fluor® 488 Donkey Anti-Rabbit IgG (H+L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itrogen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12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exa Fluor® 568 Goat Anti-Mouse IgG1 (γ1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26"/>
            <w:bookmarkStart w:id="1" w:name="OLE_LINK12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itrogen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21124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exa Fluor 647 Goat Anti-Rat IgG (H+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2124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480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12:18:00Z</dcterms:created>
  <dc:creator>15h</dc:creator>
  <dc:description/>
  <cp:keywords/>
  <dc:language>en-US</dc:language>
  <cp:lastModifiedBy>wsy</cp:lastModifiedBy>
  <dcterms:modified xsi:type="dcterms:W3CDTF">2020-10-20T14:05:00Z</dcterms:modified>
  <cp:revision>34</cp:revision>
  <dc:subject/>
  <dc:title/>
</cp:coreProperties>
</file>